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5401F" w14:textId="77777777" w:rsidR="0007741A" w:rsidRPr="00552520" w:rsidRDefault="0007741A" w:rsidP="0007741A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2 </w:t>
      </w:r>
      <w:r w:rsidRPr="00552520">
        <w:rPr>
          <w:b/>
          <w:bCs/>
          <w:sz w:val="28"/>
          <w:szCs w:val="28"/>
        </w:rPr>
        <w:t>Appendi</w:t>
      </w:r>
      <w:r>
        <w:rPr>
          <w:b/>
          <w:bCs/>
          <w:sz w:val="28"/>
          <w:szCs w:val="28"/>
        </w:rPr>
        <w:t>x</w:t>
      </w:r>
      <w:r w:rsidRPr="00552520">
        <w:rPr>
          <w:b/>
          <w:bCs/>
          <w:sz w:val="28"/>
          <w:szCs w:val="28"/>
        </w:rPr>
        <w:t xml:space="preserve">: </w:t>
      </w:r>
      <w:r>
        <w:rPr>
          <w:b/>
          <w:bCs/>
          <w:sz w:val="28"/>
          <w:szCs w:val="28"/>
        </w:rPr>
        <w:t xml:space="preserve">Draft </w:t>
      </w:r>
      <w:r w:rsidRPr="00552520">
        <w:rPr>
          <w:b/>
          <w:bCs/>
          <w:sz w:val="28"/>
          <w:szCs w:val="28"/>
        </w:rPr>
        <w:t xml:space="preserve">Data Extraction </w:t>
      </w:r>
      <w:r>
        <w:rPr>
          <w:b/>
          <w:bCs/>
          <w:sz w:val="28"/>
          <w:szCs w:val="28"/>
        </w:rPr>
        <w:t>Form</w:t>
      </w:r>
    </w:p>
    <w:p w14:paraId="7BB9A7CB" w14:textId="77777777" w:rsidR="0007741A" w:rsidRDefault="0007741A" w:rsidP="0007741A"/>
    <w:tbl>
      <w:tblPr>
        <w:tblW w:w="0" w:type="auto"/>
        <w:tblInd w:w="-190" w:type="dxa"/>
        <w:tbl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  <w:insideH w:val="single" w:sz="8" w:space="0" w:color="156082"/>
          <w:insideV w:val="single" w:sz="8" w:space="0" w:color="156082"/>
        </w:tblBorders>
        <w:tblLook w:val="04A0" w:firstRow="1" w:lastRow="0" w:firstColumn="1" w:lastColumn="0" w:noHBand="0" w:noVBand="1"/>
      </w:tblPr>
      <w:tblGrid>
        <w:gridCol w:w="675"/>
        <w:gridCol w:w="527"/>
        <w:gridCol w:w="868"/>
        <w:gridCol w:w="507"/>
        <w:gridCol w:w="532"/>
        <w:gridCol w:w="656"/>
        <w:gridCol w:w="714"/>
        <w:gridCol w:w="567"/>
        <w:gridCol w:w="542"/>
        <w:gridCol w:w="694"/>
        <w:gridCol w:w="702"/>
        <w:gridCol w:w="581"/>
        <w:gridCol w:w="849"/>
        <w:gridCol w:w="580"/>
        <w:gridCol w:w="1088"/>
        <w:gridCol w:w="888"/>
      </w:tblGrid>
      <w:tr w:rsidR="0007741A" w:rsidRPr="007C71ED" w14:paraId="7979ADDE" w14:textId="77777777" w:rsidTr="0007741A">
        <w:tc>
          <w:tcPr>
            <w:tcW w:w="2577" w:type="dxa"/>
            <w:gridSpan w:val="4"/>
            <w:shd w:val="clear" w:color="auto" w:fill="E8E8E8"/>
          </w:tcPr>
          <w:p w14:paraId="1C672257" w14:textId="77777777" w:rsidR="0007741A" w:rsidRPr="007C71ED" w:rsidRDefault="0007741A" w:rsidP="00661A76">
            <w:pPr>
              <w:jc w:val="center"/>
              <w:rPr>
                <w:b/>
                <w:bCs/>
                <w:sz w:val="15"/>
                <w:szCs w:val="15"/>
              </w:rPr>
            </w:pPr>
            <w:r w:rsidRPr="007C71ED">
              <w:rPr>
                <w:b/>
                <w:bCs/>
                <w:sz w:val="15"/>
                <w:szCs w:val="15"/>
              </w:rPr>
              <w:t>Source</w:t>
            </w:r>
          </w:p>
        </w:tc>
        <w:tc>
          <w:tcPr>
            <w:tcW w:w="532" w:type="dxa"/>
            <w:shd w:val="clear" w:color="auto" w:fill="E8E8E8"/>
          </w:tcPr>
          <w:p w14:paraId="3B9D349B" w14:textId="77777777" w:rsidR="0007741A" w:rsidRPr="007C71ED" w:rsidRDefault="0007741A" w:rsidP="00661A76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6" w:type="dxa"/>
            <w:shd w:val="clear" w:color="auto" w:fill="E8E8E8"/>
          </w:tcPr>
          <w:p w14:paraId="18F7DF59" w14:textId="77777777" w:rsidR="0007741A" w:rsidRPr="007C71ED" w:rsidRDefault="0007741A" w:rsidP="00661A76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shd w:val="clear" w:color="auto" w:fill="E8E8E8"/>
          </w:tcPr>
          <w:p w14:paraId="78402648" w14:textId="77777777" w:rsidR="0007741A" w:rsidRPr="007C71ED" w:rsidRDefault="0007741A" w:rsidP="00661A76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E8E8E8"/>
          </w:tcPr>
          <w:p w14:paraId="500986E6" w14:textId="77777777" w:rsidR="0007741A" w:rsidRPr="007C71ED" w:rsidRDefault="0007741A" w:rsidP="00661A76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E8E8E8"/>
          </w:tcPr>
          <w:p w14:paraId="1889113B" w14:textId="77777777" w:rsidR="0007741A" w:rsidRPr="007C71ED" w:rsidRDefault="0007741A" w:rsidP="00661A76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94" w:type="dxa"/>
            <w:shd w:val="clear" w:color="auto" w:fill="E8E8E8"/>
          </w:tcPr>
          <w:p w14:paraId="5D66B895" w14:textId="77777777" w:rsidR="0007741A" w:rsidRPr="007C71ED" w:rsidRDefault="0007741A" w:rsidP="00661A76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02" w:type="dxa"/>
            <w:shd w:val="clear" w:color="auto" w:fill="E8E8E8"/>
          </w:tcPr>
          <w:p w14:paraId="48C41627" w14:textId="77777777" w:rsidR="0007741A" w:rsidRPr="007C71ED" w:rsidRDefault="0007741A" w:rsidP="00661A76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010" w:type="dxa"/>
            <w:gridSpan w:val="3"/>
            <w:shd w:val="clear" w:color="auto" w:fill="E8E8E8"/>
          </w:tcPr>
          <w:p w14:paraId="2592B0D5" w14:textId="77777777" w:rsidR="0007741A" w:rsidRPr="007C71ED" w:rsidRDefault="0007741A" w:rsidP="00661A76">
            <w:pPr>
              <w:jc w:val="center"/>
              <w:rPr>
                <w:b/>
                <w:bCs/>
                <w:sz w:val="15"/>
                <w:szCs w:val="15"/>
              </w:rPr>
            </w:pPr>
            <w:r w:rsidRPr="007C71ED">
              <w:rPr>
                <w:b/>
                <w:bCs/>
                <w:sz w:val="15"/>
                <w:szCs w:val="15"/>
              </w:rPr>
              <w:t>Results</w:t>
            </w:r>
          </w:p>
        </w:tc>
        <w:tc>
          <w:tcPr>
            <w:tcW w:w="1088" w:type="dxa"/>
            <w:shd w:val="clear" w:color="auto" w:fill="E8E8E8"/>
          </w:tcPr>
          <w:p w14:paraId="0796ACFB" w14:textId="77777777" w:rsidR="0007741A" w:rsidRPr="007C71ED" w:rsidRDefault="0007741A" w:rsidP="00661A76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88" w:type="dxa"/>
            <w:shd w:val="clear" w:color="auto" w:fill="E8E8E8"/>
          </w:tcPr>
          <w:p w14:paraId="3A76C53E" w14:textId="77777777" w:rsidR="0007741A" w:rsidRPr="007C71ED" w:rsidRDefault="0007741A" w:rsidP="00661A76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07741A" w:rsidRPr="007C71ED" w14:paraId="11B0D157" w14:textId="77777777" w:rsidTr="0007741A">
        <w:trPr>
          <w:cantSplit/>
          <w:trHeight w:val="1573"/>
        </w:trPr>
        <w:tc>
          <w:tcPr>
            <w:tcW w:w="675" w:type="dxa"/>
            <w:shd w:val="clear" w:color="auto" w:fill="E8E8E8"/>
            <w:textDirection w:val="btLr"/>
          </w:tcPr>
          <w:p w14:paraId="4C100F64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Extractor/</w:t>
            </w:r>
          </w:p>
          <w:p w14:paraId="1F2B3ED4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 xml:space="preserve">Reviewer initials </w:t>
            </w:r>
          </w:p>
        </w:tc>
        <w:tc>
          <w:tcPr>
            <w:tcW w:w="527" w:type="dxa"/>
            <w:shd w:val="clear" w:color="auto" w:fill="E8E8E8"/>
            <w:textDirection w:val="btLr"/>
          </w:tcPr>
          <w:p w14:paraId="59161A24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Author (Year)</w:t>
            </w:r>
          </w:p>
        </w:tc>
        <w:tc>
          <w:tcPr>
            <w:tcW w:w="868" w:type="dxa"/>
            <w:shd w:val="clear" w:color="auto" w:fill="E8E8E8"/>
            <w:textDirection w:val="btLr"/>
          </w:tcPr>
          <w:p w14:paraId="3FF5A9B9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Publication</w:t>
            </w:r>
          </w:p>
        </w:tc>
        <w:tc>
          <w:tcPr>
            <w:tcW w:w="507" w:type="dxa"/>
            <w:shd w:val="clear" w:color="auto" w:fill="E8E8E8"/>
            <w:textDirection w:val="btLr"/>
          </w:tcPr>
          <w:p w14:paraId="4E7D0575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Type of Evidence Source</w:t>
            </w:r>
          </w:p>
        </w:tc>
        <w:tc>
          <w:tcPr>
            <w:tcW w:w="532" w:type="dxa"/>
            <w:shd w:val="clear" w:color="auto" w:fill="E8E8E8"/>
            <w:textDirection w:val="btLr"/>
          </w:tcPr>
          <w:p w14:paraId="2D473EE2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Study Design</w:t>
            </w:r>
          </w:p>
        </w:tc>
        <w:tc>
          <w:tcPr>
            <w:tcW w:w="656" w:type="dxa"/>
            <w:shd w:val="clear" w:color="auto" w:fill="E8E8E8"/>
            <w:textDirection w:val="btLr"/>
          </w:tcPr>
          <w:p w14:paraId="214434BA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Objective</w:t>
            </w:r>
          </w:p>
        </w:tc>
        <w:tc>
          <w:tcPr>
            <w:tcW w:w="714" w:type="dxa"/>
            <w:shd w:val="clear" w:color="auto" w:fill="E8E8E8"/>
            <w:textDirection w:val="btLr"/>
          </w:tcPr>
          <w:p w14:paraId="50A78821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567" w:type="dxa"/>
            <w:shd w:val="clear" w:color="auto" w:fill="E8E8E8"/>
            <w:textDirection w:val="btLr"/>
          </w:tcPr>
          <w:p w14:paraId="461E3B8B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Sample Size</w:t>
            </w:r>
          </w:p>
        </w:tc>
        <w:tc>
          <w:tcPr>
            <w:tcW w:w="542" w:type="dxa"/>
            <w:shd w:val="clear" w:color="auto" w:fill="E8E8E8"/>
            <w:textDirection w:val="btLr"/>
          </w:tcPr>
          <w:p w14:paraId="10DF305F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Setting</w:t>
            </w:r>
          </w:p>
        </w:tc>
        <w:tc>
          <w:tcPr>
            <w:tcW w:w="694" w:type="dxa"/>
            <w:shd w:val="clear" w:color="auto" w:fill="E8E8E8"/>
            <w:textDirection w:val="btLr"/>
          </w:tcPr>
          <w:p w14:paraId="5D4F5D10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Data Collection Methods</w:t>
            </w:r>
          </w:p>
        </w:tc>
        <w:tc>
          <w:tcPr>
            <w:tcW w:w="702" w:type="dxa"/>
            <w:shd w:val="clear" w:color="auto" w:fill="E8E8E8"/>
            <w:textDirection w:val="btLr"/>
          </w:tcPr>
          <w:p w14:paraId="48B223A0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 xml:space="preserve">Concept—nature of abortion coercion </w:t>
            </w:r>
          </w:p>
        </w:tc>
        <w:tc>
          <w:tcPr>
            <w:tcW w:w="581" w:type="dxa"/>
            <w:shd w:val="clear" w:color="auto" w:fill="E8E8E8"/>
            <w:textDirection w:val="btLr"/>
          </w:tcPr>
          <w:p w14:paraId="750D91C8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Key findings</w:t>
            </w:r>
          </w:p>
        </w:tc>
        <w:tc>
          <w:tcPr>
            <w:tcW w:w="849" w:type="dxa"/>
            <w:shd w:val="clear" w:color="auto" w:fill="E8E8E8"/>
            <w:textDirection w:val="btLr"/>
          </w:tcPr>
          <w:p w14:paraId="249E8BA3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Perpetrator(s)</w:t>
            </w:r>
          </w:p>
        </w:tc>
        <w:tc>
          <w:tcPr>
            <w:tcW w:w="580" w:type="dxa"/>
            <w:shd w:val="clear" w:color="auto" w:fill="E8E8E8"/>
            <w:textDirection w:val="btLr"/>
          </w:tcPr>
          <w:p w14:paraId="715FA7EE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Policy Context</w:t>
            </w:r>
          </w:p>
        </w:tc>
        <w:tc>
          <w:tcPr>
            <w:tcW w:w="1088" w:type="dxa"/>
            <w:shd w:val="clear" w:color="auto" w:fill="E8E8E8"/>
            <w:textDirection w:val="btLr"/>
          </w:tcPr>
          <w:p w14:paraId="7DBA4CBE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Research/</w:t>
            </w:r>
          </w:p>
          <w:p w14:paraId="6F1F1BD1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Policy Recommendations</w:t>
            </w:r>
          </w:p>
        </w:tc>
        <w:tc>
          <w:tcPr>
            <w:tcW w:w="888" w:type="dxa"/>
            <w:shd w:val="clear" w:color="auto" w:fill="E8E8E8"/>
            <w:textDirection w:val="btLr"/>
          </w:tcPr>
          <w:p w14:paraId="177B1870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Gaps/</w:t>
            </w:r>
          </w:p>
          <w:p w14:paraId="68654FBC" w14:textId="77777777" w:rsidR="0007741A" w:rsidRPr="0007741A" w:rsidRDefault="0007741A" w:rsidP="0007741A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07741A">
              <w:rPr>
                <w:b/>
                <w:bCs/>
                <w:sz w:val="14"/>
                <w:szCs w:val="14"/>
              </w:rPr>
              <w:t>Areas of Further Research</w:t>
            </w:r>
          </w:p>
        </w:tc>
      </w:tr>
      <w:tr w:rsidR="0007741A" w:rsidRPr="007C71ED" w14:paraId="02AFEB1B" w14:textId="77777777" w:rsidTr="0007741A">
        <w:tc>
          <w:tcPr>
            <w:tcW w:w="675" w:type="dxa"/>
            <w:shd w:val="clear" w:color="auto" w:fill="FFFFFF"/>
          </w:tcPr>
          <w:p w14:paraId="475BBB9D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27" w:type="dxa"/>
            <w:shd w:val="clear" w:color="auto" w:fill="FFFFFF"/>
          </w:tcPr>
          <w:p w14:paraId="25395B0A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FFFFFF"/>
          </w:tcPr>
          <w:p w14:paraId="246662C7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07" w:type="dxa"/>
            <w:shd w:val="clear" w:color="auto" w:fill="FFFFFF"/>
          </w:tcPr>
          <w:p w14:paraId="06E84576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32" w:type="dxa"/>
            <w:shd w:val="clear" w:color="auto" w:fill="FFFFFF"/>
          </w:tcPr>
          <w:p w14:paraId="17BD7931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6" w:type="dxa"/>
            <w:shd w:val="clear" w:color="auto" w:fill="FFFFFF"/>
          </w:tcPr>
          <w:p w14:paraId="5ADEFE8D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shd w:val="clear" w:color="auto" w:fill="FFFFFF"/>
          </w:tcPr>
          <w:p w14:paraId="37D85871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/>
          </w:tcPr>
          <w:p w14:paraId="01C5AC24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FFFFFF"/>
          </w:tcPr>
          <w:p w14:paraId="17698053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94" w:type="dxa"/>
            <w:shd w:val="clear" w:color="auto" w:fill="FFFFFF"/>
          </w:tcPr>
          <w:p w14:paraId="456CC02E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02" w:type="dxa"/>
            <w:shd w:val="clear" w:color="auto" w:fill="FFFFFF"/>
          </w:tcPr>
          <w:p w14:paraId="78156EE3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1" w:type="dxa"/>
            <w:shd w:val="clear" w:color="auto" w:fill="FFFFFF"/>
          </w:tcPr>
          <w:p w14:paraId="694BF3EC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FFFFFF"/>
          </w:tcPr>
          <w:p w14:paraId="21D98F82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0" w:type="dxa"/>
            <w:shd w:val="clear" w:color="auto" w:fill="FFFFFF"/>
          </w:tcPr>
          <w:p w14:paraId="326341D9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88" w:type="dxa"/>
            <w:shd w:val="clear" w:color="auto" w:fill="FFFFFF"/>
          </w:tcPr>
          <w:p w14:paraId="24E1F095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88" w:type="dxa"/>
            <w:shd w:val="clear" w:color="auto" w:fill="FFFFFF"/>
          </w:tcPr>
          <w:p w14:paraId="0AD75A4D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</w:tr>
      <w:tr w:rsidR="0007741A" w:rsidRPr="007C71ED" w14:paraId="05A3D093" w14:textId="77777777" w:rsidTr="0007741A">
        <w:tc>
          <w:tcPr>
            <w:tcW w:w="675" w:type="dxa"/>
            <w:shd w:val="clear" w:color="auto" w:fill="E8E8E8"/>
          </w:tcPr>
          <w:p w14:paraId="31DB27F4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27" w:type="dxa"/>
            <w:shd w:val="clear" w:color="auto" w:fill="E8E8E8"/>
          </w:tcPr>
          <w:p w14:paraId="3F987783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E8E8E8"/>
          </w:tcPr>
          <w:p w14:paraId="572DAC16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07" w:type="dxa"/>
            <w:shd w:val="clear" w:color="auto" w:fill="E8E8E8"/>
          </w:tcPr>
          <w:p w14:paraId="0E2FBD7C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32" w:type="dxa"/>
            <w:shd w:val="clear" w:color="auto" w:fill="E8E8E8"/>
          </w:tcPr>
          <w:p w14:paraId="5884EA54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6" w:type="dxa"/>
            <w:shd w:val="clear" w:color="auto" w:fill="E8E8E8"/>
          </w:tcPr>
          <w:p w14:paraId="7E1E7FC3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shd w:val="clear" w:color="auto" w:fill="E8E8E8"/>
          </w:tcPr>
          <w:p w14:paraId="73186794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E8E8E8"/>
          </w:tcPr>
          <w:p w14:paraId="0A4A8FD5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E8E8E8"/>
          </w:tcPr>
          <w:p w14:paraId="697C839E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94" w:type="dxa"/>
            <w:shd w:val="clear" w:color="auto" w:fill="E8E8E8"/>
          </w:tcPr>
          <w:p w14:paraId="68D228CD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02" w:type="dxa"/>
            <w:shd w:val="clear" w:color="auto" w:fill="E8E8E8"/>
          </w:tcPr>
          <w:p w14:paraId="61742998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1" w:type="dxa"/>
            <w:shd w:val="clear" w:color="auto" w:fill="E8E8E8"/>
          </w:tcPr>
          <w:p w14:paraId="406CA65A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/>
          </w:tcPr>
          <w:p w14:paraId="2336A762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0" w:type="dxa"/>
            <w:shd w:val="clear" w:color="auto" w:fill="E8E8E8"/>
          </w:tcPr>
          <w:p w14:paraId="02C02888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88" w:type="dxa"/>
            <w:shd w:val="clear" w:color="auto" w:fill="E8E8E8"/>
          </w:tcPr>
          <w:p w14:paraId="20DF994A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88" w:type="dxa"/>
            <w:shd w:val="clear" w:color="auto" w:fill="E8E8E8"/>
          </w:tcPr>
          <w:p w14:paraId="3D0861FC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</w:tr>
      <w:tr w:rsidR="0007741A" w:rsidRPr="007C71ED" w14:paraId="0F5E520D" w14:textId="77777777" w:rsidTr="0007741A">
        <w:tc>
          <w:tcPr>
            <w:tcW w:w="675" w:type="dxa"/>
            <w:shd w:val="clear" w:color="auto" w:fill="auto"/>
          </w:tcPr>
          <w:p w14:paraId="78854A93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27" w:type="dxa"/>
            <w:shd w:val="clear" w:color="auto" w:fill="auto"/>
          </w:tcPr>
          <w:p w14:paraId="2C8AEBEE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6889CCF8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07" w:type="dxa"/>
            <w:shd w:val="clear" w:color="auto" w:fill="auto"/>
          </w:tcPr>
          <w:p w14:paraId="09893930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32" w:type="dxa"/>
            <w:shd w:val="clear" w:color="auto" w:fill="auto"/>
          </w:tcPr>
          <w:p w14:paraId="706399E9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6" w:type="dxa"/>
            <w:shd w:val="clear" w:color="auto" w:fill="auto"/>
          </w:tcPr>
          <w:p w14:paraId="381477AE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shd w:val="clear" w:color="auto" w:fill="auto"/>
          </w:tcPr>
          <w:p w14:paraId="0440279B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</w:tcPr>
          <w:p w14:paraId="2C3C0D2C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auto"/>
          </w:tcPr>
          <w:p w14:paraId="16D21CBD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94" w:type="dxa"/>
            <w:shd w:val="clear" w:color="auto" w:fill="auto"/>
          </w:tcPr>
          <w:p w14:paraId="15A54AA4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02" w:type="dxa"/>
            <w:shd w:val="clear" w:color="auto" w:fill="auto"/>
          </w:tcPr>
          <w:p w14:paraId="012D301A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1" w:type="dxa"/>
            <w:shd w:val="clear" w:color="auto" w:fill="auto"/>
          </w:tcPr>
          <w:p w14:paraId="3D9B039A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auto"/>
          </w:tcPr>
          <w:p w14:paraId="7EE60096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0" w:type="dxa"/>
            <w:shd w:val="clear" w:color="auto" w:fill="auto"/>
          </w:tcPr>
          <w:p w14:paraId="58B17765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88" w:type="dxa"/>
            <w:shd w:val="clear" w:color="auto" w:fill="auto"/>
          </w:tcPr>
          <w:p w14:paraId="2B3E561A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88" w:type="dxa"/>
            <w:shd w:val="clear" w:color="auto" w:fill="auto"/>
          </w:tcPr>
          <w:p w14:paraId="1179F951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</w:tr>
      <w:tr w:rsidR="0007741A" w:rsidRPr="007C71ED" w14:paraId="4C495412" w14:textId="77777777" w:rsidTr="0007741A">
        <w:tc>
          <w:tcPr>
            <w:tcW w:w="675" w:type="dxa"/>
            <w:shd w:val="clear" w:color="auto" w:fill="E8E8E8"/>
          </w:tcPr>
          <w:p w14:paraId="307E63FD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27" w:type="dxa"/>
            <w:shd w:val="clear" w:color="auto" w:fill="E8E8E8"/>
          </w:tcPr>
          <w:p w14:paraId="7BCE9B47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E8E8E8"/>
          </w:tcPr>
          <w:p w14:paraId="4027DFBD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07" w:type="dxa"/>
            <w:shd w:val="clear" w:color="auto" w:fill="E8E8E8"/>
          </w:tcPr>
          <w:p w14:paraId="54BF338B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32" w:type="dxa"/>
            <w:shd w:val="clear" w:color="auto" w:fill="E8E8E8"/>
          </w:tcPr>
          <w:p w14:paraId="46294C30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6" w:type="dxa"/>
            <w:shd w:val="clear" w:color="auto" w:fill="E8E8E8"/>
          </w:tcPr>
          <w:p w14:paraId="395CAE78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shd w:val="clear" w:color="auto" w:fill="E8E8E8"/>
          </w:tcPr>
          <w:p w14:paraId="339E140D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E8E8E8"/>
          </w:tcPr>
          <w:p w14:paraId="5274041F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E8E8E8"/>
          </w:tcPr>
          <w:p w14:paraId="47CF0B74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94" w:type="dxa"/>
            <w:shd w:val="clear" w:color="auto" w:fill="E8E8E8"/>
          </w:tcPr>
          <w:p w14:paraId="6CF73415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02" w:type="dxa"/>
            <w:shd w:val="clear" w:color="auto" w:fill="E8E8E8"/>
          </w:tcPr>
          <w:p w14:paraId="62960CC0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1" w:type="dxa"/>
            <w:shd w:val="clear" w:color="auto" w:fill="E8E8E8"/>
          </w:tcPr>
          <w:p w14:paraId="31741D02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/>
          </w:tcPr>
          <w:p w14:paraId="4E89A7D9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0" w:type="dxa"/>
            <w:shd w:val="clear" w:color="auto" w:fill="E8E8E8"/>
          </w:tcPr>
          <w:p w14:paraId="11F90CAC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88" w:type="dxa"/>
            <w:shd w:val="clear" w:color="auto" w:fill="E8E8E8"/>
          </w:tcPr>
          <w:p w14:paraId="1A67D7FC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88" w:type="dxa"/>
            <w:shd w:val="clear" w:color="auto" w:fill="E8E8E8"/>
          </w:tcPr>
          <w:p w14:paraId="1CD5AC8D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</w:tr>
      <w:tr w:rsidR="0007741A" w:rsidRPr="007C71ED" w14:paraId="043C335E" w14:textId="77777777" w:rsidTr="0007741A">
        <w:tc>
          <w:tcPr>
            <w:tcW w:w="675" w:type="dxa"/>
            <w:shd w:val="clear" w:color="auto" w:fill="auto"/>
          </w:tcPr>
          <w:p w14:paraId="342B0EE1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27" w:type="dxa"/>
            <w:shd w:val="clear" w:color="auto" w:fill="auto"/>
          </w:tcPr>
          <w:p w14:paraId="72E6AD7E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169AC039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07" w:type="dxa"/>
            <w:shd w:val="clear" w:color="auto" w:fill="auto"/>
          </w:tcPr>
          <w:p w14:paraId="49CD1184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32" w:type="dxa"/>
            <w:shd w:val="clear" w:color="auto" w:fill="auto"/>
          </w:tcPr>
          <w:p w14:paraId="5B25C161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6" w:type="dxa"/>
            <w:shd w:val="clear" w:color="auto" w:fill="auto"/>
          </w:tcPr>
          <w:p w14:paraId="52788A91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shd w:val="clear" w:color="auto" w:fill="auto"/>
          </w:tcPr>
          <w:p w14:paraId="7568BED4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</w:tcPr>
          <w:p w14:paraId="4E6DC945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auto"/>
          </w:tcPr>
          <w:p w14:paraId="64CF3873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94" w:type="dxa"/>
            <w:shd w:val="clear" w:color="auto" w:fill="auto"/>
          </w:tcPr>
          <w:p w14:paraId="7CB5928D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02" w:type="dxa"/>
            <w:shd w:val="clear" w:color="auto" w:fill="auto"/>
          </w:tcPr>
          <w:p w14:paraId="5CC43850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1" w:type="dxa"/>
            <w:shd w:val="clear" w:color="auto" w:fill="auto"/>
          </w:tcPr>
          <w:p w14:paraId="6EB13019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auto"/>
          </w:tcPr>
          <w:p w14:paraId="1E8F2386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0" w:type="dxa"/>
            <w:shd w:val="clear" w:color="auto" w:fill="auto"/>
          </w:tcPr>
          <w:p w14:paraId="7452897E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88" w:type="dxa"/>
            <w:shd w:val="clear" w:color="auto" w:fill="auto"/>
          </w:tcPr>
          <w:p w14:paraId="1D71A15C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88" w:type="dxa"/>
            <w:shd w:val="clear" w:color="auto" w:fill="auto"/>
          </w:tcPr>
          <w:p w14:paraId="2B480031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</w:tr>
      <w:tr w:rsidR="0007741A" w:rsidRPr="007C71ED" w14:paraId="2AA73AF3" w14:textId="77777777" w:rsidTr="0007741A">
        <w:tc>
          <w:tcPr>
            <w:tcW w:w="675" w:type="dxa"/>
            <w:shd w:val="clear" w:color="auto" w:fill="E8E8E8"/>
          </w:tcPr>
          <w:p w14:paraId="148B4F47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27" w:type="dxa"/>
            <w:shd w:val="clear" w:color="auto" w:fill="E8E8E8"/>
          </w:tcPr>
          <w:p w14:paraId="3F6D1E20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E8E8E8"/>
          </w:tcPr>
          <w:p w14:paraId="58298877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07" w:type="dxa"/>
            <w:shd w:val="clear" w:color="auto" w:fill="E8E8E8"/>
          </w:tcPr>
          <w:p w14:paraId="4C652B13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32" w:type="dxa"/>
            <w:shd w:val="clear" w:color="auto" w:fill="E8E8E8"/>
          </w:tcPr>
          <w:p w14:paraId="60325CAE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6" w:type="dxa"/>
            <w:shd w:val="clear" w:color="auto" w:fill="E8E8E8"/>
          </w:tcPr>
          <w:p w14:paraId="071A64D1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shd w:val="clear" w:color="auto" w:fill="E8E8E8"/>
          </w:tcPr>
          <w:p w14:paraId="1A9A6518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E8E8E8"/>
          </w:tcPr>
          <w:p w14:paraId="302501EB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E8E8E8"/>
          </w:tcPr>
          <w:p w14:paraId="16C750B1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94" w:type="dxa"/>
            <w:shd w:val="clear" w:color="auto" w:fill="E8E8E8"/>
          </w:tcPr>
          <w:p w14:paraId="776F523E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02" w:type="dxa"/>
            <w:shd w:val="clear" w:color="auto" w:fill="E8E8E8"/>
          </w:tcPr>
          <w:p w14:paraId="04B2FA5B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1" w:type="dxa"/>
            <w:shd w:val="clear" w:color="auto" w:fill="E8E8E8"/>
          </w:tcPr>
          <w:p w14:paraId="613B22D7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/>
          </w:tcPr>
          <w:p w14:paraId="34B46B45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80" w:type="dxa"/>
            <w:shd w:val="clear" w:color="auto" w:fill="E8E8E8"/>
          </w:tcPr>
          <w:p w14:paraId="088415C1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88" w:type="dxa"/>
            <w:shd w:val="clear" w:color="auto" w:fill="E8E8E8"/>
          </w:tcPr>
          <w:p w14:paraId="4E433EDD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88" w:type="dxa"/>
            <w:shd w:val="clear" w:color="auto" w:fill="E8E8E8"/>
          </w:tcPr>
          <w:p w14:paraId="04CF9581" w14:textId="77777777" w:rsidR="0007741A" w:rsidRPr="007C71ED" w:rsidRDefault="0007741A" w:rsidP="00661A76">
            <w:pPr>
              <w:rPr>
                <w:b/>
                <w:bCs/>
                <w:sz w:val="15"/>
                <w:szCs w:val="15"/>
              </w:rPr>
            </w:pPr>
          </w:p>
        </w:tc>
      </w:tr>
    </w:tbl>
    <w:p w14:paraId="6C8D41E2" w14:textId="77777777" w:rsidR="0007741A" w:rsidRDefault="0007741A" w:rsidP="0007741A"/>
    <w:p w14:paraId="0B2EC673" w14:textId="77777777" w:rsidR="00B24F3A" w:rsidRDefault="00B24F3A"/>
    <w:sectPr w:rsidR="00B24F3A" w:rsidSect="000774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41A"/>
    <w:rsid w:val="00027126"/>
    <w:rsid w:val="00056B8C"/>
    <w:rsid w:val="00056C5F"/>
    <w:rsid w:val="000574C4"/>
    <w:rsid w:val="0007741A"/>
    <w:rsid w:val="000A2F3C"/>
    <w:rsid w:val="000A4CCF"/>
    <w:rsid w:val="000A78E5"/>
    <w:rsid w:val="000B0895"/>
    <w:rsid w:val="000E3870"/>
    <w:rsid w:val="000F2473"/>
    <w:rsid w:val="000F6E68"/>
    <w:rsid w:val="0011304B"/>
    <w:rsid w:val="00117FF1"/>
    <w:rsid w:val="00136291"/>
    <w:rsid w:val="00141B93"/>
    <w:rsid w:val="00187113"/>
    <w:rsid w:val="00187AA1"/>
    <w:rsid w:val="001941B0"/>
    <w:rsid w:val="001B1F3E"/>
    <w:rsid w:val="001B6C80"/>
    <w:rsid w:val="001C2895"/>
    <w:rsid w:val="001D06CC"/>
    <w:rsid w:val="00224EF9"/>
    <w:rsid w:val="00226EF8"/>
    <w:rsid w:val="002347C2"/>
    <w:rsid w:val="00250466"/>
    <w:rsid w:val="00253549"/>
    <w:rsid w:val="00266DBE"/>
    <w:rsid w:val="00267BE0"/>
    <w:rsid w:val="00275950"/>
    <w:rsid w:val="00283C25"/>
    <w:rsid w:val="00287239"/>
    <w:rsid w:val="002B4D8C"/>
    <w:rsid w:val="002E09FD"/>
    <w:rsid w:val="002E33C1"/>
    <w:rsid w:val="002F0519"/>
    <w:rsid w:val="00322B04"/>
    <w:rsid w:val="00333C93"/>
    <w:rsid w:val="00342507"/>
    <w:rsid w:val="0036610D"/>
    <w:rsid w:val="00371921"/>
    <w:rsid w:val="003725E6"/>
    <w:rsid w:val="0039464A"/>
    <w:rsid w:val="003A15FB"/>
    <w:rsid w:val="003A3EBE"/>
    <w:rsid w:val="003C2A47"/>
    <w:rsid w:val="003C50E8"/>
    <w:rsid w:val="003C5E5A"/>
    <w:rsid w:val="003D123A"/>
    <w:rsid w:val="003D2931"/>
    <w:rsid w:val="003E3D09"/>
    <w:rsid w:val="003E4F69"/>
    <w:rsid w:val="003F597D"/>
    <w:rsid w:val="003F638A"/>
    <w:rsid w:val="003F705C"/>
    <w:rsid w:val="004440FA"/>
    <w:rsid w:val="00450E58"/>
    <w:rsid w:val="00454271"/>
    <w:rsid w:val="00474728"/>
    <w:rsid w:val="00481DCC"/>
    <w:rsid w:val="00485940"/>
    <w:rsid w:val="004B1AD2"/>
    <w:rsid w:val="004C5F42"/>
    <w:rsid w:val="004C79AC"/>
    <w:rsid w:val="004F65AB"/>
    <w:rsid w:val="005345D4"/>
    <w:rsid w:val="005367F0"/>
    <w:rsid w:val="00555AC8"/>
    <w:rsid w:val="00555F8D"/>
    <w:rsid w:val="00597298"/>
    <w:rsid w:val="005B3ACD"/>
    <w:rsid w:val="005B4610"/>
    <w:rsid w:val="005C72C3"/>
    <w:rsid w:val="005D3434"/>
    <w:rsid w:val="005D3C97"/>
    <w:rsid w:val="005E12EF"/>
    <w:rsid w:val="005E63AB"/>
    <w:rsid w:val="00620A95"/>
    <w:rsid w:val="006223A9"/>
    <w:rsid w:val="00625448"/>
    <w:rsid w:val="006456BB"/>
    <w:rsid w:val="00656C4F"/>
    <w:rsid w:val="00672C26"/>
    <w:rsid w:val="006852BD"/>
    <w:rsid w:val="006A0DF4"/>
    <w:rsid w:val="006A20E3"/>
    <w:rsid w:val="006A2F39"/>
    <w:rsid w:val="006A3EF7"/>
    <w:rsid w:val="006A7C15"/>
    <w:rsid w:val="006C2A8B"/>
    <w:rsid w:val="006D11CE"/>
    <w:rsid w:val="006D615A"/>
    <w:rsid w:val="006E1F60"/>
    <w:rsid w:val="006E4C4F"/>
    <w:rsid w:val="006F2FF7"/>
    <w:rsid w:val="007006AD"/>
    <w:rsid w:val="007057CF"/>
    <w:rsid w:val="00713927"/>
    <w:rsid w:val="007249DE"/>
    <w:rsid w:val="00727CD1"/>
    <w:rsid w:val="007322CC"/>
    <w:rsid w:val="00736933"/>
    <w:rsid w:val="00751608"/>
    <w:rsid w:val="00755DE6"/>
    <w:rsid w:val="007817EC"/>
    <w:rsid w:val="007C08F6"/>
    <w:rsid w:val="00801470"/>
    <w:rsid w:val="0080279A"/>
    <w:rsid w:val="00807163"/>
    <w:rsid w:val="00813512"/>
    <w:rsid w:val="008239EC"/>
    <w:rsid w:val="00825A88"/>
    <w:rsid w:val="008340CC"/>
    <w:rsid w:val="00836E20"/>
    <w:rsid w:val="00843F55"/>
    <w:rsid w:val="0085635F"/>
    <w:rsid w:val="008637A6"/>
    <w:rsid w:val="00877C5A"/>
    <w:rsid w:val="00885E0A"/>
    <w:rsid w:val="008902D2"/>
    <w:rsid w:val="008B04BE"/>
    <w:rsid w:val="008C32DE"/>
    <w:rsid w:val="008E3D6E"/>
    <w:rsid w:val="00901206"/>
    <w:rsid w:val="00910CA2"/>
    <w:rsid w:val="0091676F"/>
    <w:rsid w:val="009204E1"/>
    <w:rsid w:val="009209ED"/>
    <w:rsid w:val="009347CB"/>
    <w:rsid w:val="00942824"/>
    <w:rsid w:val="00961872"/>
    <w:rsid w:val="009726D8"/>
    <w:rsid w:val="00983EAF"/>
    <w:rsid w:val="00990101"/>
    <w:rsid w:val="009D0AED"/>
    <w:rsid w:val="009D257C"/>
    <w:rsid w:val="009F5835"/>
    <w:rsid w:val="00A11034"/>
    <w:rsid w:val="00A143C2"/>
    <w:rsid w:val="00A30D42"/>
    <w:rsid w:val="00A8621B"/>
    <w:rsid w:val="00A93CD1"/>
    <w:rsid w:val="00A97777"/>
    <w:rsid w:val="00AB2FBB"/>
    <w:rsid w:val="00AE1F70"/>
    <w:rsid w:val="00AF3AF7"/>
    <w:rsid w:val="00B075C9"/>
    <w:rsid w:val="00B24F3A"/>
    <w:rsid w:val="00B62432"/>
    <w:rsid w:val="00B848EF"/>
    <w:rsid w:val="00B86F29"/>
    <w:rsid w:val="00B93493"/>
    <w:rsid w:val="00BB028D"/>
    <w:rsid w:val="00BB2A9A"/>
    <w:rsid w:val="00BB4BFD"/>
    <w:rsid w:val="00BC1A0E"/>
    <w:rsid w:val="00BE7EF4"/>
    <w:rsid w:val="00BF6E52"/>
    <w:rsid w:val="00C15953"/>
    <w:rsid w:val="00C513A3"/>
    <w:rsid w:val="00C564BC"/>
    <w:rsid w:val="00C611E2"/>
    <w:rsid w:val="00C66312"/>
    <w:rsid w:val="00C7144E"/>
    <w:rsid w:val="00C71539"/>
    <w:rsid w:val="00C823FB"/>
    <w:rsid w:val="00C852C1"/>
    <w:rsid w:val="00C91C41"/>
    <w:rsid w:val="00CA026E"/>
    <w:rsid w:val="00CA2BB1"/>
    <w:rsid w:val="00CC57E8"/>
    <w:rsid w:val="00CF0574"/>
    <w:rsid w:val="00D02212"/>
    <w:rsid w:val="00D27720"/>
    <w:rsid w:val="00D46037"/>
    <w:rsid w:val="00D51A06"/>
    <w:rsid w:val="00D53197"/>
    <w:rsid w:val="00D6143D"/>
    <w:rsid w:val="00D80B06"/>
    <w:rsid w:val="00D836AA"/>
    <w:rsid w:val="00DA1A72"/>
    <w:rsid w:val="00DD6BD7"/>
    <w:rsid w:val="00DF3917"/>
    <w:rsid w:val="00DF7A87"/>
    <w:rsid w:val="00E211C4"/>
    <w:rsid w:val="00E31193"/>
    <w:rsid w:val="00E32C06"/>
    <w:rsid w:val="00E41C67"/>
    <w:rsid w:val="00E43973"/>
    <w:rsid w:val="00E66146"/>
    <w:rsid w:val="00E90753"/>
    <w:rsid w:val="00E951C9"/>
    <w:rsid w:val="00EA337A"/>
    <w:rsid w:val="00EC1B81"/>
    <w:rsid w:val="00EE5379"/>
    <w:rsid w:val="00EF0599"/>
    <w:rsid w:val="00F100F1"/>
    <w:rsid w:val="00F36930"/>
    <w:rsid w:val="00F4183B"/>
    <w:rsid w:val="00F51FC1"/>
    <w:rsid w:val="00F774BE"/>
    <w:rsid w:val="00F95209"/>
    <w:rsid w:val="00F9742F"/>
    <w:rsid w:val="00FA66E9"/>
    <w:rsid w:val="00FE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B8EA4"/>
  <w15:chartTrackingRefBased/>
  <w15:docId w15:val="{43DD909D-21EE-9948-8CB2-44F4AA7BA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41A"/>
    <w:rPr>
      <w:rFonts w:ascii="Aptos" w:eastAsia="Aptos" w:hAnsi="Aptos" w:cs="Times New Roma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23FB"/>
    <w:pPr>
      <w:keepNext/>
      <w:keepLines/>
      <w:spacing w:before="360" w:after="80" w:line="278" w:lineRule="auto"/>
      <w:outlineLvl w:val="0"/>
    </w:pPr>
    <w:rPr>
      <w:rFonts w:ascii="Times New Roman" w:eastAsiaTheme="majorEastAsia" w:hAnsi="Times New Roman" w:cstheme="majorBidi"/>
      <w:color w:val="000000" w:themeColor="text1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4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4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4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41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41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41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41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Caption"/>
    <w:qFormat/>
    <w:rsid w:val="00F4183B"/>
    <w:pPr>
      <w:keepNext/>
      <w:spacing w:after="0"/>
    </w:pPr>
    <w:rPr>
      <w:rFonts w:eastAsiaTheme="minorEastAsia" w:cstheme="minorHAnsi"/>
      <w:b/>
      <w:bCs/>
      <w:i w:val="0"/>
      <w:iCs w:val="0"/>
      <w:color w:val="auto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4183B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C823FB"/>
    <w:rPr>
      <w:rFonts w:ascii="Times New Roman" w:eastAsiaTheme="majorEastAsia" w:hAnsi="Times New Roman" w:cstheme="majorBidi"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4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4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4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4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4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4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4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4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4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7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41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7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41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74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41A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74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4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41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0774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4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41A"/>
    <w:rPr>
      <w:rFonts w:ascii="Aptos" w:eastAsia="Aptos" w:hAnsi="Aptos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36DDE5-716E-354E-AE0E-5705E7CD9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zier, Jess</dc:creator>
  <cp:keywords/>
  <dc:description/>
  <cp:lastModifiedBy>Dozier, Jess</cp:lastModifiedBy>
  <cp:revision>1</cp:revision>
  <dcterms:created xsi:type="dcterms:W3CDTF">2025-04-19T16:14:00Z</dcterms:created>
  <dcterms:modified xsi:type="dcterms:W3CDTF">2025-04-19T16:20:00Z</dcterms:modified>
</cp:coreProperties>
</file>